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EFAE3" w14:textId="77777777" w:rsidR="00AE5FB9" w:rsidRPr="0051035A" w:rsidRDefault="00AE5FB9" w:rsidP="00AE5FB9">
      <w:pPr>
        <w:pStyle w:val="Body"/>
        <w:rPr>
          <w:rFonts w:ascii="Calibri" w:hAnsi="Calibri" w:cs="Calibri"/>
        </w:rPr>
      </w:pPr>
      <w:r>
        <w:rPr>
          <w:rFonts w:ascii="Calibri" w:hAnsi="Calibri" w:cs="Calibri"/>
        </w:rPr>
        <w:t xml:space="preserve">S31 </w:t>
      </w:r>
      <w:r w:rsidRPr="0051035A">
        <w:rPr>
          <w:rFonts w:ascii="Calibri" w:hAnsi="Calibri" w:cs="Calibri"/>
        </w:rPr>
        <w:t xml:space="preserve">Table.  Means (SE) for Prime male mass and age at pupation and Average male mass at pupation for the interaction </w:t>
      </w:r>
      <w:proofErr w:type="spellStart"/>
      <w:r w:rsidRPr="0051035A">
        <w:rPr>
          <w:rFonts w:ascii="Calibri" w:hAnsi="Calibri" w:cs="Calibri"/>
        </w:rPr>
        <w:t>FxA</w:t>
      </w:r>
      <w:proofErr w:type="spellEnd"/>
      <w:r>
        <w:rPr>
          <w:rFonts w:ascii="Calibri" w:hAnsi="Calibri" w:cs="Calibri"/>
        </w:rPr>
        <w:t xml:space="preserve">.  </w:t>
      </w:r>
      <w:r w:rsidRPr="00E61BBB">
        <w:rPr>
          <w:rFonts w:asciiTheme="minorHAnsi" w:hAnsiTheme="minorHAnsi" w:cstheme="minorHAnsi"/>
        </w:rPr>
        <w:t>Expected mean values for the Prime male mass and age and the Average male mass.</w:t>
      </w:r>
    </w:p>
    <w:p w14:paraId="1B8B8260" w14:textId="77777777" w:rsidR="00AE5FB9" w:rsidRPr="0051035A" w:rsidRDefault="00AE5FB9" w:rsidP="00AE5FB9">
      <w:pPr>
        <w:pStyle w:val="Body"/>
        <w:rPr>
          <w:rFonts w:ascii="Calibri" w:hAnsi="Calibri" w:cs="Calibri"/>
        </w:rPr>
      </w:pPr>
    </w:p>
    <w:tbl>
      <w:tblPr>
        <w:tblW w:w="9495" w:type="dxa"/>
        <w:tblInd w:w="-275" w:type="dxa"/>
        <w:tblLook w:val="04A0" w:firstRow="1" w:lastRow="0" w:firstColumn="1" w:lastColumn="0" w:noHBand="0" w:noVBand="1"/>
      </w:tblPr>
      <w:tblGrid>
        <w:gridCol w:w="1218"/>
        <w:gridCol w:w="1024"/>
        <w:gridCol w:w="1024"/>
        <w:gridCol w:w="1024"/>
        <w:gridCol w:w="1035"/>
        <w:gridCol w:w="1020"/>
        <w:gridCol w:w="1050"/>
        <w:gridCol w:w="1050"/>
        <w:gridCol w:w="1050"/>
      </w:tblGrid>
      <w:tr w:rsidR="00AE5FB9" w:rsidRPr="00B76ECA" w14:paraId="5A455B95" w14:textId="77777777" w:rsidTr="00DC41F6">
        <w:trPr>
          <w:trHeight w:val="2040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56149" w14:textId="77777777" w:rsidR="00AE5FB9" w:rsidRPr="00B76ECA" w:rsidRDefault="00AE5FB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Aliquo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20124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at pupation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290D5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age at pupation (day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AEB2E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male mass at pupation (m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D3F9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growth rate (mg/day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C814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MINUS Average male mass (mg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783D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 for Prime male mass at pupation (mg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89D4C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 for Prime male age at pupation (days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76B89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 for Average male mass at pupation (mg)</w:t>
            </w:r>
          </w:p>
        </w:tc>
      </w:tr>
      <w:tr w:rsidR="00AE5FB9" w:rsidRPr="00B76ECA" w14:paraId="2036E8E8" w14:textId="77777777" w:rsidTr="00DC41F6">
        <w:trPr>
          <w:trHeight w:val="51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743CA" w14:textId="77777777" w:rsidR="00AE5FB9" w:rsidRPr="00B76ECA" w:rsidRDefault="00AE5FB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16 </w:t>
            </w:r>
            <w:proofErr w:type="gramStart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2 aliquo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05C00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0 (0.5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27A4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0 (0.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BAEE6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0 (0.4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16BBF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8 (0.1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4F16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 (0.3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9CA84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1 (0.4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B2DC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7 (0.2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70C12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7 (0.39)</w:t>
            </w:r>
          </w:p>
        </w:tc>
      </w:tr>
      <w:tr w:rsidR="00AE5FB9" w:rsidRPr="00B76ECA" w14:paraId="0FD0DCD3" w14:textId="77777777" w:rsidTr="00DC41F6">
        <w:trPr>
          <w:trHeight w:val="51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1C200" w14:textId="77777777" w:rsidR="00AE5FB9" w:rsidRPr="00B76ECA" w:rsidRDefault="00AE5FB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16 </w:t>
            </w:r>
            <w:proofErr w:type="gramStart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4 aliquo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8344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5 (0.4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BEEB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6 (0.4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CF08D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2 (0.4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0706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3 (0.2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34B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 (0.2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13707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1 (0.4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8E162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9 (0.2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B3E47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6 (0.39)</w:t>
            </w:r>
          </w:p>
        </w:tc>
      </w:tr>
      <w:tr w:rsidR="00AE5FB9" w:rsidRPr="00B76ECA" w14:paraId="40A748E2" w14:textId="77777777" w:rsidTr="00DC41F6">
        <w:trPr>
          <w:trHeight w:val="51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43283" w14:textId="77777777" w:rsidR="00AE5FB9" w:rsidRPr="00B76ECA" w:rsidRDefault="00AE5FB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32 </w:t>
            </w:r>
            <w:proofErr w:type="gramStart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2 aliquo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2BDB5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7 (0.2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494BB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AAAD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6 (0.2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7E873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1 (0.0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330E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1 (0.2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9188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6 (0.4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7C22E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6 (0.2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14C41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8 (0.39)</w:t>
            </w:r>
          </w:p>
        </w:tc>
      </w:tr>
      <w:tr w:rsidR="00AE5FB9" w:rsidRPr="00B76ECA" w14:paraId="26615DD6" w14:textId="77777777" w:rsidTr="00DC41F6">
        <w:trPr>
          <w:trHeight w:val="51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3D5D3" w14:textId="77777777" w:rsidR="00AE5FB9" w:rsidRPr="00B76ECA" w:rsidRDefault="00AE5FB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32 </w:t>
            </w:r>
            <w:proofErr w:type="gramStart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4 aliquo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EE3AE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 (0.1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76EF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4 (0.0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C77CF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0 (0.2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CF087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4 (0.0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44AF4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1 (0.1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C394C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6 (0.4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EFD77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9 (0.2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E8497" w14:textId="77777777" w:rsidR="00AE5FB9" w:rsidRPr="00B76ECA" w:rsidRDefault="00AE5FB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76EC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7 (0.39)</w:t>
            </w:r>
          </w:p>
        </w:tc>
      </w:tr>
    </w:tbl>
    <w:p w14:paraId="0059B170" w14:textId="77777777" w:rsidR="00AE5FB9" w:rsidRDefault="00AE5FB9" w:rsidP="00AE5FB9">
      <w:pPr>
        <w:pStyle w:val="Body"/>
        <w:rPr>
          <w:rFonts w:ascii="Calibri" w:hAnsi="Calibri" w:cs="Calibri"/>
        </w:rPr>
      </w:pPr>
    </w:p>
    <w:p w14:paraId="0BF8CF3C" w14:textId="77777777" w:rsidR="00AE5FB9" w:rsidRDefault="00AE5FB9" w:rsidP="00AE5FB9">
      <w:pPr>
        <w:pStyle w:val="Body"/>
        <w:rPr>
          <w:rFonts w:ascii="Calibri" w:hAnsi="Calibri" w:cs="Calibri"/>
        </w:rPr>
      </w:pPr>
    </w:p>
    <w:p w14:paraId="2AEAE26E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B9"/>
    <w:rsid w:val="008A3D50"/>
    <w:rsid w:val="00AE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799A"/>
  <w15:chartTrackingRefBased/>
  <w15:docId w15:val="{AFD6B238-C27D-4617-A8B1-290C26E5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F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E5F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57:00Z</dcterms:created>
  <dcterms:modified xsi:type="dcterms:W3CDTF">2020-08-20T23:57:00Z</dcterms:modified>
</cp:coreProperties>
</file>